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52A9" w:rsidRPr="006C169C" w:rsidRDefault="003D52A9" w:rsidP="003D52A9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>S</w:t>
      </w:r>
      <w:r w:rsidRPr="006C169C">
        <w:rPr>
          <w:rFonts w:ascii="Times New Roman" w:hAnsi="Times New Roman" w:cs="Times New Roman"/>
          <w:b/>
          <w:sz w:val="22"/>
          <w:szCs w:val="22"/>
          <w:lang w:val="en-US"/>
        </w:rPr>
        <w:t xml:space="preserve">5 Table - Logistic regression of the full model using list-wise deletion without multiple </w:t>
      </w:r>
      <w:proofErr w:type="gramStart"/>
      <w:r w:rsidRPr="006C169C">
        <w:rPr>
          <w:rFonts w:ascii="Times New Roman" w:hAnsi="Times New Roman" w:cs="Times New Roman"/>
          <w:b/>
          <w:sz w:val="22"/>
          <w:szCs w:val="22"/>
          <w:lang w:val="en-US"/>
        </w:rPr>
        <w:t>imputation</w:t>
      </w:r>
      <w:proofErr w:type="gramEnd"/>
    </w:p>
    <w:p w:rsidR="003D52A9" w:rsidRPr="006C169C" w:rsidRDefault="003D52A9" w:rsidP="003D52A9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elgitter"/>
        <w:tblW w:w="6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9"/>
        <w:gridCol w:w="3021"/>
        <w:gridCol w:w="1143"/>
      </w:tblGrid>
      <w:tr w:rsidR="003D52A9" w:rsidRPr="006C169C" w:rsidTr="00035221">
        <w:tc>
          <w:tcPr>
            <w:tcW w:w="2759" w:type="dxa"/>
            <w:tcBorders>
              <w:bottom w:val="single" w:sz="4" w:space="0" w:color="auto"/>
            </w:tcBorders>
          </w:tcPr>
          <w:p w:rsidR="003D52A9" w:rsidRPr="006C169C" w:rsidRDefault="003D52A9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:rsidR="003D52A9" w:rsidRPr="006C169C" w:rsidRDefault="003D52A9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efficients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:rsidR="003D52A9" w:rsidRPr="006C169C" w:rsidRDefault="003D52A9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</w:t>
            </w: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value</w:t>
            </w:r>
          </w:p>
        </w:tc>
      </w:tr>
      <w:tr w:rsidR="003D52A9" w:rsidRPr="006C169C" w:rsidTr="00035221">
        <w:tc>
          <w:tcPr>
            <w:tcW w:w="2759" w:type="dxa"/>
            <w:tcBorders>
              <w:top w:val="single" w:sz="4" w:space="0" w:color="auto"/>
            </w:tcBorders>
          </w:tcPr>
          <w:p w:rsidR="003D52A9" w:rsidRPr="006C169C" w:rsidRDefault="003D52A9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ystolic blood pressure (mmHg)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:rsidR="003D52A9" w:rsidRPr="006C169C" w:rsidRDefault="003D52A9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4 (-0.037-0.010)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:rsidR="003D52A9" w:rsidRPr="006C169C" w:rsidRDefault="003D52A9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  <w:proofErr w:type="gramEnd"/>
          </w:p>
        </w:tc>
      </w:tr>
      <w:tr w:rsidR="003D52A9" w:rsidRPr="006C169C" w:rsidTr="00035221">
        <w:tc>
          <w:tcPr>
            <w:tcW w:w="2759" w:type="dxa"/>
          </w:tcPr>
          <w:p w:rsidR="003D52A9" w:rsidRPr="006C169C" w:rsidRDefault="003D52A9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3021" w:type="dxa"/>
          </w:tcPr>
          <w:p w:rsidR="003D52A9" w:rsidRPr="006C169C" w:rsidRDefault="003D52A9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4 (0.0024-0.046)</w:t>
            </w:r>
          </w:p>
        </w:tc>
        <w:tc>
          <w:tcPr>
            <w:tcW w:w="1143" w:type="dxa"/>
          </w:tcPr>
          <w:p w:rsidR="003D52A9" w:rsidRPr="006C169C" w:rsidRDefault="003D52A9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029</w:t>
            </w:r>
          </w:p>
        </w:tc>
      </w:tr>
      <w:tr w:rsidR="003D52A9" w:rsidRPr="006C169C" w:rsidTr="00035221">
        <w:tc>
          <w:tcPr>
            <w:tcW w:w="2759" w:type="dxa"/>
          </w:tcPr>
          <w:p w:rsidR="003D52A9" w:rsidRPr="006C169C" w:rsidRDefault="003D52A9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iratory rate (breaths/min)</w:t>
            </w:r>
          </w:p>
        </w:tc>
        <w:tc>
          <w:tcPr>
            <w:tcW w:w="3021" w:type="dxa"/>
          </w:tcPr>
          <w:p w:rsidR="003D52A9" w:rsidRPr="006C169C" w:rsidRDefault="003D52A9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1 (0.012-0.090)</w:t>
            </w:r>
          </w:p>
        </w:tc>
        <w:tc>
          <w:tcPr>
            <w:tcW w:w="1143" w:type="dxa"/>
          </w:tcPr>
          <w:p w:rsidR="003D52A9" w:rsidRPr="006C169C" w:rsidRDefault="003D52A9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010</w:t>
            </w:r>
          </w:p>
        </w:tc>
      </w:tr>
      <w:tr w:rsidR="003D52A9" w:rsidRPr="006C169C" w:rsidTr="00035221">
        <w:tc>
          <w:tcPr>
            <w:tcW w:w="2759" w:type="dxa"/>
          </w:tcPr>
          <w:p w:rsidR="003D52A9" w:rsidRPr="006C169C" w:rsidRDefault="003D52A9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O</w:t>
            </w:r>
            <w:r w:rsidRPr="006C169C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2</w:t>
            </w: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FiO</w:t>
            </w:r>
            <w:r w:rsidRPr="006C169C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 xml:space="preserve">2 </w:t>
            </w: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%/100)</w:t>
            </w:r>
          </w:p>
        </w:tc>
        <w:tc>
          <w:tcPr>
            <w:tcW w:w="3021" w:type="dxa"/>
          </w:tcPr>
          <w:p w:rsidR="003D52A9" w:rsidRPr="006C169C" w:rsidRDefault="003D52A9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42 (-0.0074-0.0009)</w:t>
            </w:r>
          </w:p>
        </w:tc>
        <w:tc>
          <w:tcPr>
            <w:tcW w:w="1143" w:type="dxa"/>
          </w:tcPr>
          <w:p w:rsidR="003D52A9" w:rsidRPr="006C169C" w:rsidRDefault="003D52A9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01</w:t>
            </w:r>
            <w:proofErr w:type="gramEnd"/>
          </w:p>
        </w:tc>
      </w:tr>
      <w:tr w:rsidR="003D52A9" w:rsidRPr="006C169C" w:rsidTr="00035221">
        <w:tc>
          <w:tcPr>
            <w:tcW w:w="2759" w:type="dxa"/>
          </w:tcPr>
          <w:p w:rsidR="003D52A9" w:rsidRPr="006C169C" w:rsidRDefault="003D52A9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ss of independence (yes/no)</w:t>
            </w:r>
          </w:p>
        </w:tc>
        <w:tc>
          <w:tcPr>
            <w:tcW w:w="3021" w:type="dxa"/>
          </w:tcPr>
          <w:p w:rsidR="003D52A9" w:rsidRPr="006C169C" w:rsidRDefault="003D52A9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9 (0.92-2.47)</w:t>
            </w:r>
          </w:p>
        </w:tc>
        <w:tc>
          <w:tcPr>
            <w:tcW w:w="1143" w:type="dxa"/>
          </w:tcPr>
          <w:p w:rsidR="003D52A9" w:rsidRPr="006C169C" w:rsidRDefault="003D52A9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011</w:t>
            </w:r>
          </w:p>
        </w:tc>
      </w:tr>
      <w:tr w:rsidR="003D52A9" w:rsidRPr="006C169C" w:rsidTr="00035221">
        <w:tc>
          <w:tcPr>
            <w:tcW w:w="2759" w:type="dxa"/>
            <w:tcBorders>
              <w:bottom w:val="single" w:sz="4" w:space="0" w:color="auto"/>
            </w:tcBorders>
          </w:tcPr>
          <w:p w:rsidR="003D52A9" w:rsidRPr="006C169C" w:rsidRDefault="003D52A9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:rsidR="003D52A9" w:rsidRPr="006C169C" w:rsidRDefault="003D52A9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.65 (-5.42-0.12)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:rsidR="003D52A9" w:rsidRPr="006C169C" w:rsidRDefault="003D52A9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061</w:t>
            </w:r>
          </w:p>
        </w:tc>
      </w:tr>
    </w:tbl>
    <w:p w:rsidR="003D52A9" w:rsidRPr="006C169C" w:rsidRDefault="003D52A9" w:rsidP="003D52A9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72139E" w:rsidRDefault="0072139E">
      <w:bookmarkStart w:id="0" w:name="_GoBack"/>
      <w:bookmarkEnd w:id="0"/>
    </w:p>
    <w:sectPr w:rsidR="0072139E" w:rsidSect="00EF0C02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2A9"/>
    <w:rsid w:val="003D52A9"/>
    <w:rsid w:val="0072139E"/>
    <w:rsid w:val="00EF0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2073D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52A9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3D52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52A9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3D52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74</Characters>
  <Application>Microsoft Macintosh Word</Application>
  <DocSecurity>0</DocSecurity>
  <Lines>3</Lines>
  <Paragraphs>1</Paragraphs>
  <ScaleCrop>false</ScaleCrop>
  <Company>SDU</Company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kel Brabrand</dc:creator>
  <cp:keywords/>
  <dc:description/>
  <cp:lastModifiedBy>Mikkel Brabrand</cp:lastModifiedBy>
  <cp:revision>1</cp:revision>
  <dcterms:created xsi:type="dcterms:W3CDTF">2015-03-12T13:42:00Z</dcterms:created>
  <dcterms:modified xsi:type="dcterms:W3CDTF">2015-03-12T13:43:00Z</dcterms:modified>
</cp:coreProperties>
</file>